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E8F1D" w14:textId="09D07491" w:rsidR="00234012" w:rsidRDefault="00234012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5421B">
        <w:rPr>
          <w:rFonts w:ascii="Times New Roman" w:hAnsi="Times New Roman" w:cs="Times New Roman"/>
        </w:rPr>
        <w:t>S</w:t>
      </w:r>
      <w:r w:rsidR="00E8163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</w:p>
    <w:p w14:paraId="43A51B09" w14:textId="6DD09229" w:rsidR="00234012" w:rsidRDefault="00234012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>
        <w:rPr>
          <w:rFonts w:ascii="Times New Roman" w:hAnsi="Times New Roman" w:cs="Times New Roman"/>
        </w:rPr>
        <w:t xml:space="preserve"> </w:t>
      </w:r>
      <w:r w:rsidR="004A1B48" w:rsidRPr="001D1651">
        <w:rPr>
          <w:rFonts w:ascii="Times New Roman" w:hAnsi="Times New Roman" w:cs="Times New Roman"/>
          <w:i/>
        </w:rPr>
        <w:t xml:space="preserve">Effect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4A1B48">
        <w:rPr>
          <w:rFonts w:ascii="Times New Roman" w:hAnsi="Times New Roman" w:cs="Times New Roman"/>
          <w:i/>
        </w:rPr>
        <w:t>Axis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a</w:t>
      </w:r>
      <w:r w:rsidR="004A1B48" w:rsidRPr="001D1651">
        <w:rPr>
          <w:rFonts w:ascii="Times New Roman" w:hAnsi="Times New Roman" w:cs="Times New Roman"/>
          <w:i/>
        </w:rPr>
        <w:t xml:space="preserve">nd Spatial Match With Honor </w:t>
      </w:r>
      <w:r w:rsidR="004A1B48">
        <w:rPr>
          <w:rFonts w:ascii="Times New Roman" w:hAnsi="Times New Roman" w:cs="Times New Roman"/>
          <w:i/>
        </w:rPr>
        <w:t>o</w:t>
      </w:r>
      <w:r w:rsidR="004A1B48" w:rsidRPr="001D1651">
        <w:rPr>
          <w:rFonts w:ascii="Times New Roman" w:hAnsi="Times New Roman" w:cs="Times New Roman"/>
          <w:i/>
        </w:rPr>
        <w:t xml:space="preserve">n </w:t>
      </w:r>
      <w:r w:rsidR="004A1B48">
        <w:rPr>
          <w:rFonts w:ascii="Times New Roman" w:hAnsi="Times New Roman" w:cs="Times New Roman"/>
          <w:i/>
        </w:rPr>
        <w:t>Speed</w:t>
      </w:r>
      <w:r w:rsidR="004A1B48" w:rsidRPr="001D1651">
        <w:rPr>
          <w:rFonts w:ascii="Times New Roman" w:hAnsi="Times New Roman" w:cs="Times New Roman"/>
          <w:i/>
        </w:rPr>
        <w:t xml:space="preserve"> </w:t>
      </w:r>
      <w:r w:rsidR="004A1B48">
        <w:rPr>
          <w:rFonts w:ascii="Times New Roman" w:hAnsi="Times New Roman" w:cs="Times New Roman"/>
          <w:i/>
        </w:rPr>
        <w:t>in Accurately</w:t>
      </w:r>
      <w:r w:rsidR="004A1B48" w:rsidRPr="001D1651">
        <w:rPr>
          <w:rFonts w:ascii="Times New Roman" w:hAnsi="Times New Roman" w:cs="Times New Roman"/>
          <w:i/>
        </w:rPr>
        <w:t xml:space="preserve"> Identifying Letter-Strings As Words</w:t>
      </w:r>
      <w:r w:rsidR="004A1B4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 xml:space="preserve">for </w:t>
      </w:r>
      <w:r w:rsidR="005703D3" w:rsidRPr="005703D3">
        <w:rPr>
          <w:rFonts w:ascii="Times New Roman" w:hAnsi="Times New Roman" w:cs="Times New Roman"/>
          <w:i/>
        </w:rPr>
        <w:t>Honor-Relevant Words (Already Seen= Words Present in the Honor Scale, New= Words Not Present in the Honor Scale, Irrelevant= Honor-Irrelevant)</w:t>
      </w:r>
    </w:p>
    <w:tbl>
      <w:tblPr>
        <w:tblStyle w:val="TableGrid"/>
        <w:tblW w:w="99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930"/>
        <w:gridCol w:w="630"/>
        <w:gridCol w:w="900"/>
        <w:gridCol w:w="720"/>
        <w:gridCol w:w="810"/>
      </w:tblGrid>
      <w:tr w:rsidR="004C6FA9" w:rsidRPr="00234012" w14:paraId="0702194F" w14:textId="77777777" w:rsidTr="004C6FA9"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300AF765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FC1B057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34012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96BA7F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57D5928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43091A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D1FDCB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234012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C6FA9" w:rsidRPr="00234012" w14:paraId="5518993B" w14:textId="77777777" w:rsidTr="004C6FA9">
        <w:tc>
          <w:tcPr>
            <w:tcW w:w="6930" w:type="dxa"/>
          </w:tcPr>
          <w:p w14:paraId="7691A6E4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630" w:type="dxa"/>
          </w:tcPr>
          <w:p w14:paraId="4CBC65B3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2965B04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D2EA43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15F6E55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234012" w14:paraId="73B55FD2" w14:textId="77777777" w:rsidTr="004C6FA9">
        <w:tc>
          <w:tcPr>
            <w:tcW w:w="6930" w:type="dxa"/>
          </w:tcPr>
          <w:p w14:paraId="2BBB4AEB" w14:textId="60DBE8F0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630" w:type="dxa"/>
          </w:tcPr>
          <w:p w14:paraId="4B35F515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70080D0E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720" w:type="dxa"/>
          </w:tcPr>
          <w:p w14:paraId="7FE9B789" w14:textId="674A7B81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</w:tcPr>
          <w:p w14:paraId="443300E0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128</w:t>
            </w:r>
          </w:p>
        </w:tc>
      </w:tr>
      <w:tr w:rsidR="004C6FA9" w:rsidRPr="00234012" w14:paraId="6029C7E0" w14:textId="77777777" w:rsidTr="004C6FA9">
        <w:tc>
          <w:tcPr>
            <w:tcW w:w="6930" w:type="dxa"/>
          </w:tcPr>
          <w:p w14:paraId="102A0250" w14:textId="1D5E5494" w:rsidR="00234012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234012" w:rsidRPr="0023401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36A776D4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1866C98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20" w:type="dxa"/>
          </w:tcPr>
          <w:p w14:paraId="2D00EB4C" w14:textId="25E3AE5F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10" w:type="dxa"/>
          </w:tcPr>
          <w:p w14:paraId="174F818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496</w:t>
            </w:r>
          </w:p>
        </w:tc>
      </w:tr>
      <w:tr w:rsidR="004C6FA9" w:rsidRPr="00234012" w14:paraId="3646E051" w14:textId="77777777" w:rsidTr="004C6FA9">
        <w:tc>
          <w:tcPr>
            <w:tcW w:w="6930" w:type="dxa"/>
          </w:tcPr>
          <w:p w14:paraId="3DE5CB6B" w14:textId="28DE2C9F" w:rsidR="00234012" w:rsidRPr="00234012" w:rsidRDefault="00234012" w:rsidP="006831D7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3B9A90E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7497481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720" w:type="dxa"/>
          </w:tcPr>
          <w:p w14:paraId="6AB66C0E" w14:textId="39F87640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</w:tcPr>
          <w:p w14:paraId="735C4819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117</w:t>
            </w:r>
          </w:p>
        </w:tc>
      </w:tr>
      <w:tr w:rsidR="004C6FA9" w:rsidRPr="00234012" w14:paraId="43DAB170" w14:textId="77777777" w:rsidTr="004C6FA9">
        <w:tc>
          <w:tcPr>
            <w:tcW w:w="6930" w:type="dxa"/>
          </w:tcPr>
          <w:p w14:paraId="5818595E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630" w:type="dxa"/>
          </w:tcPr>
          <w:p w14:paraId="3929521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013F78F4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0" w:type="dxa"/>
          </w:tcPr>
          <w:p w14:paraId="7B0FE362" w14:textId="0BDD3B89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10" w:type="dxa"/>
          </w:tcPr>
          <w:p w14:paraId="2B931007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983</w:t>
            </w:r>
          </w:p>
        </w:tc>
      </w:tr>
      <w:tr w:rsidR="004C6FA9" w:rsidRPr="00234012" w14:paraId="1DEEEDA0" w14:textId="77777777" w:rsidTr="004C6FA9">
        <w:tc>
          <w:tcPr>
            <w:tcW w:w="6930" w:type="dxa"/>
          </w:tcPr>
          <w:p w14:paraId="37D5E7CF" w14:textId="77777777" w:rsidR="00234012" w:rsidRPr="00234012" w:rsidRDefault="00234012" w:rsidP="005C0C2A">
            <w:pPr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630" w:type="dxa"/>
          </w:tcPr>
          <w:p w14:paraId="242ACD0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908AE22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D0D1C59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B0585E7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234012" w14:paraId="5AEC727F" w14:textId="77777777" w:rsidTr="004C6FA9">
        <w:tc>
          <w:tcPr>
            <w:tcW w:w="6930" w:type="dxa"/>
          </w:tcPr>
          <w:p w14:paraId="721ECC98" w14:textId="056C53FB" w:rsidR="00234012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234012" w:rsidRPr="00234012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229BC946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D854531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</w:tcPr>
          <w:p w14:paraId="0CBC3C93" w14:textId="5E70FA20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10" w:type="dxa"/>
          </w:tcPr>
          <w:p w14:paraId="2C6C89B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935</w:t>
            </w:r>
          </w:p>
        </w:tc>
      </w:tr>
      <w:tr w:rsidR="004C6FA9" w:rsidRPr="00234012" w14:paraId="1A4A57F2" w14:textId="77777777" w:rsidTr="004C6FA9">
        <w:tc>
          <w:tcPr>
            <w:tcW w:w="6930" w:type="dxa"/>
          </w:tcPr>
          <w:p w14:paraId="3BF14861" w14:textId="346EC67C" w:rsidR="00234012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234012" w:rsidRPr="00234012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2728DB3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FB2EB69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20" w:type="dxa"/>
          </w:tcPr>
          <w:p w14:paraId="3DFDFDC0" w14:textId="137D892E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14:paraId="53FC8A16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239</w:t>
            </w:r>
          </w:p>
        </w:tc>
      </w:tr>
      <w:tr w:rsidR="004C6FA9" w:rsidRPr="00234012" w14:paraId="03877D42" w14:textId="77777777" w:rsidTr="004C6FA9">
        <w:tc>
          <w:tcPr>
            <w:tcW w:w="6930" w:type="dxa"/>
          </w:tcPr>
          <w:p w14:paraId="311C8C3F" w14:textId="3C8F2E29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2F3D229B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765665B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720" w:type="dxa"/>
          </w:tcPr>
          <w:p w14:paraId="681486ED" w14:textId="1F1AA299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0" w:type="dxa"/>
          </w:tcPr>
          <w:p w14:paraId="76891214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004</w:t>
            </w:r>
          </w:p>
        </w:tc>
      </w:tr>
      <w:tr w:rsidR="004C6FA9" w:rsidRPr="00234012" w14:paraId="577B3C44" w14:textId="77777777" w:rsidTr="004C6FA9">
        <w:tc>
          <w:tcPr>
            <w:tcW w:w="6930" w:type="dxa"/>
          </w:tcPr>
          <w:p w14:paraId="7FDD0758" w14:textId="4B439716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5D6FA7E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F899A0C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20" w:type="dxa"/>
          </w:tcPr>
          <w:p w14:paraId="7CE77042" w14:textId="274922D3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10" w:type="dxa"/>
          </w:tcPr>
          <w:p w14:paraId="55CA9321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510</w:t>
            </w:r>
          </w:p>
        </w:tc>
      </w:tr>
      <w:tr w:rsidR="004C6FA9" w:rsidRPr="00234012" w14:paraId="3C81D269" w14:textId="77777777" w:rsidTr="004C6FA9">
        <w:tc>
          <w:tcPr>
            <w:tcW w:w="6930" w:type="dxa"/>
          </w:tcPr>
          <w:p w14:paraId="2DC3F065" w14:textId="3740E250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Match</w:t>
            </w:r>
          </w:p>
        </w:tc>
        <w:tc>
          <w:tcPr>
            <w:tcW w:w="630" w:type="dxa"/>
          </w:tcPr>
          <w:p w14:paraId="50EA178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F96534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32.96</w:t>
            </w:r>
          </w:p>
        </w:tc>
        <w:tc>
          <w:tcPr>
            <w:tcW w:w="720" w:type="dxa"/>
          </w:tcPr>
          <w:p w14:paraId="05061A46" w14:textId="7EC0BE91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0" w:type="dxa"/>
          </w:tcPr>
          <w:p w14:paraId="562AA17B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34012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234012" w14:paraId="1D8B4CE7" w14:textId="77777777" w:rsidTr="004C6FA9">
        <w:tc>
          <w:tcPr>
            <w:tcW w:w="6930" w:type="dxa"/>
          </w:tcPr>
          <w:p w14:paraId="5B71E11B" w14:textId="7F53A32F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AD5B648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3BEAA18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20" w:type="dxa"/>
          </w:tcPr>
          <w:p w14:paraId="34902E91" w14:textId="19E2E4C3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1A572DF8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615</w:t>
            </w:r>
          </w:p>
        </w:tc>
      </w:tr>
      <w:tr w:rsidR="004C6FA9" w:rsidRPr="00234012" w14:paraId="22C3AA89" w14:textId="77777777" w:rsidTr="004C6FA9">
        <w:tc>
          <w:tcPr>
            <w:tcW w:w="6930" w:type="dxa"/>
          </w:tcPr>
          <w:p w14:paraId="0411EA2D" w14:textId="3D2F1021" w:rsidR="00234012" w:rsidRPr="00234012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234012" w:rsidRPr="00234012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E5172E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55B2B8E0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</w:tcPr>
          <w:p w14:paraId="446B4DDB" w14:textId="0CAD4B02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10" w:type="dxa"/>
          </w:tcPr>
          <w:p w14:paraId="63969449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781</w:t>
            </w:r>
          </w:p>
        </w:tc>
      </w:tr>
      <w:tr w:rsidR="004C6FA9" w:rsidRPr="00234012" w14:paraId="00DCE94F" w14:textId="77777777" w:rsidTr="004C6FA9">
        <w:tc>
          <w:tcPr>
            <w:tcW w:w="6930" w:type="dxa"/>
          </w:tcPr>
          <w:p w14:paraId="47720078" w14:textId="1257511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7B88C5FF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4920AFA3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20" w:type="dxa"/>
          </w:tcPr>
          <w:p w14:paraId="05FEDE8E" w14:textId="49C1B8E1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1DAC9500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380</w:t>
            </w:r>
          </w:p>
        </w:tc>
      </w:tr>
      <w:tr w:rsidR="004C6FA9" w:rsidRPr="00234012" w14:paraId="6A8D821F" w14:textId="77777777" w:rsidTr="004C6FA9">
        <w:tc>
          <w:tcPr>
            <w:tcW w:w="6930" w:type="dxa"/>
          </w:tcPr>
          <w:p w14:paraId="35EF3A0A" w14:textId="4EEA75C8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5927045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4DE9D5D1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20" w:type="dxa"/>
          </w:tcPr>
          <w:p w14:paraId="1EBC8918" w14:textId="31F47611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41E43336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360</w:t>
            </w:r>
          </w:p>
        </w:tc>
      </w:tr>
      <w:tr w:rsidR="004C6FA9" w:rsidRPr="00234012" w14:paraId="5BC0AF98" w14:textId="77777777" w:rsidTr="004C6FA9">
        <w:tc>
          <w:tcPr>
            <w:tcW w:w="6930" w:type="dxa"/>
          </w:tcPr>
          <w:p w14:paraId="51C5C17E" w14:textId="2D066FAF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</w:t>
            </w:r>
            <w:r>
              <w:rPr>
                <w:rFonts w:ascii="Times New Roman" w:hAnsi="Times New Roman" w:cs="Times New Roman"/>
              </w:rPr>
              <w:t>Type</w:t>
            </w:r>
            <w:r w:rsidRPr="00234012">
              <w:rPr>
                <w:rFonts w:ascii="Times New Roman" w:hAnsi="Times New Roman" w:cs="Times New Roman"/>
              </w:rPr>
              <w:t xml:space="preserve">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A9CDDA2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5EEF680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20" w:type="dxa"/>
          </w:tcPr>
          <w:p w14:paraId="21773FD2" w14:textId="005CC2E1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0" w:type="dxa"/>
          </w:tcPr>
          <w:p w14:paraId="76D81C40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033</w:t>
            </w:r>
          </w:p>
        </w:tc>
      </w:tr>
      <w:tr w:rsidR="004C6FA9" w:rsidRPr="00234012" w14:paraId="6409FB74" w14:textId="77777777" w:rsidTr="004C6FA9">
        <w:tc>
          <w:tcPr>
            <w:tcW w:w="6930" w:type="dxa"/>
          </w:tcPr>
          <w:p w14:paraId="0A1D4D3D" w14:textId="2C580DC4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Word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234012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128C9AB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34CD7AE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0" w:type="dxa"/>
          </w:tcPr>
          <w:p w14:paraId="49F13C06" w14:textId="74AFE1A5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10" w:type="dxa"/>
          </w:tcPr>
          <w:p w14:paraId="469883E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840</w:t>
            </w:r>
          </w:p>
        </w:tc>
      </w:tr>
      <w:tr w:rsidR="004C6FA9" w:rsidRPr="00234012" w14:paraId="5C8C411F" w14:textId="77777777" w:rsidTr="004C6FA9">
        <w:tc>
          <w:tcPr>
            <w:tcW w:w="6930" w:type="dxa"/>
          </w:tcPr>
          <w:p w14:paraId="6E00819B" w14:textId="77777777" w:rsidR="00234012" w:rsidRPr="00234012" w:rsidRDefault="00234012" w:rsidP="005C0C2A">
            <w:pPr>
              <w:rPr>
                <w:rFonts w:ascii="Times New Roman" w:hAnsi="Times New Roman" w:cs="Times New Roman"/>
                <w:i/>
              </w:rPr>
            </w:pPr>
            <w:r w:rsidRPr="00234012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630" w:type="dxa"/>
          </w:tcPr>
          <w:p w14:paraId="247909C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</w:tcPr>
          <w:p w14:paraId="5279C5E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</w:tcPr>
          <w:p w14:paraId="24AB07B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5054B40D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C6FA9" w:rsidRPr="00234012" w14:paraId="58B2A871" w14:textId="77777777" w:rsidTr="004C6FA9">
        <w:tc>
          <w:tcPr>
            <w:tcW w:w="6930" w:type="dxa"/>
          </w:tcPr>
          <w:p w14:paraId="0BAB1968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630" w:type="dxa"/>
          </w:tcPr>
          <w:p w14:paraId="3DFA67C6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4A6BEB39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20" w:type="dxa"/>
          </w:tcPr>
          <w:p w14:paraId="292BD0CF" w14:textId="3BCF65BB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0.</w:t>
            </w:r>
            <w:r w:rsidR="0043091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0" w:type="dxa"/>
          </w:tcPr>
          <w:p w14:paraId="10F66CA5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.179</w:t>
            </w:r>
          </w:p>
        </w:tc>
      </w:tr>
      <w:tr w:rsidR="004C6FA9" w:rsidRPr="00234012" w14:paraId="0775C1B1" w14:textId="77777777" w:rsidTr="004C6FA9">
        <w:tc>
          <w:tcPr>
            <w:tcW w:w="6930" w:type="dxa"/>
          </w:tcPr>
          <w:p w14:paraId="58F4E139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 xml:space="preserve">Mean speed non-words </w:t>
            </w:r>
          </w:p>
        </w:tc>
        <w:tc>
          <w:tcPr>
            <w:tcW w:w="630" w:type="dxa"/>
          </w:tcPr>
          <w:p w14:paraId="4571304F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2257100E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848.13</w:t>
            </w:r>
          </w:p>
        </w:tc>
        <w:tc>
          <w:tcPr>
            <w:tcW w:w="720" w:type="dxa"/>
          </w:tcPr>
          <w:p w14:paraId="010FBC43" w14:textId="7D50F847" w:rsidR="00234012" w:rsidRPr="00234012" w:rsidRDefault="0043091A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810" w:type="dxa"/>
          </w:tcPr>
          <w:p w14:paraId="53B5FB47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34012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234012" w14:paraId="29A36C28" w14:textId="77777777" w:rsidTr="004C6FA9">
        <w:tc>
          <w:tcPr>
            <w:tcW w:w="6930" w:type="dxa"/>
            <w:tcBorders>
              <w:bottom w:val="single" w:sz="4" w:space="0" w:color="auto"/>
            </w:tcBorders>
          </w:tcPr>
          <w:p w14:paraId="4B945BA5" w14:textId="77777777" w:rsidR="00234012" w:rsidRPr="00234012" w:rsidRDefault="00234012" w:rsidP="005C0C2A">
            <w:pPr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8CB990" w14:textId="250EA8F9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  <w:r w:rsidRPr="00234012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B77D03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43C2AA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8FE726" w14:textId="77777777" w:rsidR="00234012" w:rsidRPr="00234012" w:rsidRDefault="00234012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A095D1" w14:textId="77777777" w:rsidR="005C0C2A" w:rsidRPr="002C436F" w:rsidRDefault="00312E51" w:rsidP="005C0C2A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22C3B55D" w14:textId="1AEE2F7D" w:rsidR="00312E51" w:rsidRPr="002C436F" w:rsidRDefault="00312E51" w:rsidP="005C0C2A">
      <w:pPr>
        <w:rPr>
          <w:rFonts w:ascii="Times New Roman" w:hAnsi="Times New Roman" w:cs="Times New Roman"/>
        </w:rPr>
      </w:pPr>
    </w:p>
    <w:p w14:paraId="1A39039C" w14:textId="16BEB4CF" w:rsidR="00116377" w:rsidRDefault="00116377" w:rsidP="005C0C2A">
      <w:bookmarkStart w:id="0" w:name="_GoBack"/>
      <w:bookmarkEnd w:id="0"/>
    </w:p>
    <w:sectPr w:rsidR="00116377" w:rsidSect="003C2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3C27FC"/>
    <w:rsid w:val="0043091A"/>
    <w:rsid w:val="00463CA4"/>
    <w:rsid w:val="00473829"/>
    <w:rsid w:val="00480AE0"/>
    <w:rsid w:val="004A1B48"/>
    <w:rsid w:val="004C6FA9"/>
    <w:rsid w:val="004E7D3D"/>
    <w:rsid w:val="004F17BC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3.DOCX</DocumentId>
    <TitleName xmlns="1d893a45-f61f-48cd-ad8c-0eccb329e862">Table 3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E122ADE8-36F9-431B-BC52-4710D079E950}"/>
</file>

<file path=customXml/itemProps2.xml><?xml version="1.0" encoding="utf-8"?>
<ds:datastoreItem xmlns:ds="http://schemas.openxmlformats.org/officeDocument/2006/customXml" ds:itemID="{FE15F95F-96C8-44CE-A78A-B9CCB6D566AA}"/>
</file>

<file path=customXml/itemProps3.xml><?xml version="1.0" encoding="utf-8"?>
<ds:datastoreItem xmlns:ds="http://schemas.openxmlformats.org/officeDocument/2006/customXml" ds:itemID="{FCBA86C6-4984-4F49-8852-0108F35A3D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Macintosh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06:00Z</dcterms:created>
  <dcterms:modified xsi:type="dcterms:W3CDTF">2016-08-02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